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A5C1B" w14:textId="75DCFC52" w:rsidR="00294D3B" w:rsidRPr="00A84288" w:rsidRDefault="00D55671" w:rsidP="00D5567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</w:t>
      </w:r>
      <w:r w:rsidR="005F05BD">
        <w:rPr>
          <w:rFonts w:ascii="Times New Roman" w:hAnsi="Times New Roman" w:cs="Times New Roman" w:hint="eastAsia"/>
        </w:rPr>
        <w:t>al</w:t>
      </w:r>
      <w:r w:rsidR="003F65FD">
        <w:rPr>
          <w:rFonts w:ascii="Times New Roman" w:hAnsi="Times New Roman" w:cs="Times New Roman" w:hint="eastAsia"/>
        </w:rPr>
        <w:t xml:space="preserve"> Table 3</w:t>
      </w:r>
      <w:bookmarkStart w:id="0" w:name="_GoBack"/>
      <w:bookmarkEnd w:id="0"/>
      <w:r w:rsidR="00294D3B" w:rsidRPr="00A84288">
        <w:rPr>
          <w:rFonts w:ascii="Times New Roman" w:hAnsi="Times New Roman" w:cs="Times New Roman" w:hint="eastAsia"/>
        </w:rPr>
        <w:t xml:space="preserve"> Prognostic role of sleep study parameters</w:t>
      </w:r>
      <w:r w:rsidR="00294D3B" w:rsidRPr="00A84288">
        <w:rPr>
          <w:rFonts w:ascii="Times New Roman" w:hAnsi="Times New Roman" w:cs="Times New Roman"/>
        </w:rPr>
        <w:t xml:space="preserve"> in univariate analysis</w:t>
      </w:r>
    </w:p>
    <w:tbl>
      <w:tblPr>
        <w:tblStyle w:val="a3"/>
        <w:tblW w:w="85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3685"/>
        <w:gridCol w:w="1593"/>
      </w:tblGrid>
      <w:tr w:rsidR="00294D3B" w:rsidRPr="00A84288" w14:paraId="53D05F0B" w14:textId="77777777" w:rsidTr="00684475">
        <w:trPr>
          <w:trHeight w:val="338"/>
        </w:trPr>
        <w:tc>
          <w:tcPr>
            <w:tcW w:w="3258" w:type="dxa"/>
            <w:tcBorders>
              <w:top w:val="single" w:sz="4" w:space="0" w:color="auto"/>
              <w:bottom w:val="nil"/>
            </w:tcBorders>
          </w:tcPr>
          <w:p w14:paraId="6FDC4788" w14:textId="77777777" w:rsidR="00294D3B" w:rsidRPr="00A84288" w:rsidRDefault="00294D3B" w:rsidP="0068447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1106F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 xml:space="preserve">Univariate Cox regression </w:t>
            </w:r>
            <w:r w:rsidRPr="00A84288">
              <w:rPr>
                <w:rFonts w:ascii="Times New Roman" w:hAnsi="Times New Roman" w:cs="Times New Roman"/>
              </w:rPr>
              <w:t>analysis</w:t>
            </w:r>
          </w:p>
        </w:tc>
      </w:tr>
      <w:tr w:rsidR="00294D3B" w:rsidRPr="00A84288" w14:paraId="6FED73EA" w14:textId="77777777" w:rsidTr="00684475">
        <w:tc>
          <w:tcPr>
            <w:tcW w:w="3258" w:type="dxa"/>
            <w:tcBorders>
              <w:top w:val="nil"/>
              <w:bottom w:val="single" w:sz="4" w:space="0" w:color="auto"/>
            </w:tcBorders>
          </w:tcPr>
          <w:p w14:paraId="7BDB1869" w14:textId="77777777" w:rsidR="00294D3B" w:rsidRPr="00A84288" w:rsidRDefault="00294D3B" w:rsidP="0068447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F44782C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HR (95%CI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20C2E58F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84288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294D3B" w:rsidRPr="00A84288" w14:paraId="3A7CEC85" w14:textId="77777777" w:rsidTr="00684475">
        <w:trPr>
          <w:trHeight w:val="381"/>
        </w:trPr>
        <w:tc>
          <w:tcPr>
            <w:tcW w:w="3258" w:type="dxa"/>
            <w:tcBorders>
              <w:top w:val="single" w:sz="4" w:space="0" w:color="auto"/>
            </w:tcBorders>
          </w:tcPr>
          <w:p w14:paraId="0384D777" w14:textId="77777777" w:rsidR="00294D3B" w:rsidRPr="00A84288" w:rsidRDefault="00294D3B" w:rsidP="0068447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AHI (per 1/h increase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A4AA2A9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003 (0.944-1.012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C4EEA3D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491</w:t>
            </w:r>
          </w:p>
        </w:tc>
      </w:tr>
      <w:tr w:rsidR="00294D3B" w:rsidRPr="00A84288" w14:paraId="700692C2" w14:textId="77777777" w:rsidTr="00BF1493">
        <w:trPr>
          <w:trHeight w:val="572"/>
        </w:trPr>
        <w:tc>
          <w:tcPr>
            <w:tcW w:w="3258" w:type="dxa"/>
          </w:tcPr>
          <w:p w14:paraId="658A734B" w14:textId="64AD3555" w:rsidR="00294D3B" w:rsidRPr="00A84288" w:rsidRDefault="00C66A72" w:rsidP="006351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HI </w:t>
            </w:r>
            <w:r w:rsidRPr="00A84288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15/h</w:t>
            </w:r>
          </w:p>
        </w:tc>
        <w:tc>
          <w:tcPr>
            <w:tcW w:w="3685" w:type="dxa"/>
          </w:tcPr>
          <w:p w14:paraId="0B76014E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147 (0.859-1.532)</w:t>
            </w:r>
          </w:p>
        </w:tc>
        <w:tc>
          <w:tcPr>
            <w:tcW w:w="1593" w:type="dxa"/>
          </w:tcPr>
          <w:p w14:paraId="491CC6E1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354</w:t>
            </w:r>
          </w:p>
        </w:tc>
      </w:tr>
      <w:tr w:rsidR="00294D3B" w:rsidRPr="00A84288" w14:paraId="4CDB34EB" w14:textId="77777777" w:rsidTr="00C66A72">
        <w:trPr>
          <w:trHeight w:val="657"/>
        </w:trPr>
        <w:tc>
          <w:tcPr>
            <w:tcW w:w="3258" w:type="dxa"/>
          </w:tcPr>
          <w:p w14:paraId="47390154" w14:textId="77777777" w:rsidR="00294D3B" w:rsidRPr="00A84288" w:rsidRDefault="00294D3B" w:rsidP="0068447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ODI (per 1/h increase)</w:t>
            </w:r>
          </w:p>
        </w:tc>
        <w:tc>
          <w:tcPr>
            <w:tcW w:w="3685" w:type="dxa"/>
          </w:tcPr>
          <w:p w14:paraId="70F4E03C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001 (0.993-1.010)</w:t>
            </w:r>
          </w:p>
        </w:tc>
        <w:tc>
          <w:tcPr>
            <w:tcW w:w="1593" w:type="dxa"/>
          </w:tcPr>
          <w:p w14:paraId="7D4B4D23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751</w:t>
            </w:r>
          </w:p>
        </w:tc>
      </w:tr>
      <w:tr w:rsidR="00294D3B" w:rsidRPr="00A84288" w14:paraId="07D72C00" w14:textId="77777777" w:rsidTr="00684475">
        <w:tc>
          <w:tcPr>
            <w:tcW w:w="3258" w:type="dxa"/>
          </w:tcPr>
          <w:p w14:paraId="108A094B" w14:textId="30AB978D" w:rsidR="00294D3B" w:rsidRPr="00A84288" w:rsidRDefault="00294D3B" w:rsidP="006351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ODI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1" w:name="OLE_LINK96"/>
            <w:r w:rsidRPr="00A84288">
              <w:rPr>
                <w:rFonts w:ascii="Times New Roman" w:hAnsi="Times New Roman" w:cs="Times New Roman"/>
              </w:rPr>
              <w:t>≥</w:t>
            </w:r>
            <w:bookmarkEnd w:id="1"/>
            <w:r>
              <w:rPr>
                <w:rFonts w:ascii="Times New Roman" w:hAnsi="Times New Roman" w:cs="Times New Roman"/>
              </w:rPr>
              <w:t xml:space="preserve"> </w:t>
            </w:r>
            <w:r w:rsidRPr="00A84288">
              <w:rPr>
                <w:rFonts w:ascii="Times New Roman" w:hAnsi="Times New Roman" w:cs="Times New Roman" w:hint="eastAsia"/>
              </w:rPr>
              <w:t xml:space="preserve">19.0/h </w:t>
            </w:r>
          </w:p>
        </w:tc>
        <w:tc>
          <w:tcPr>
            <w:tcW w:w="3685" w:type="dxa"/>
          </w:tcPr>
          <w:p w14:paraId="1A9347A2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105 (0.828-1.476)</w:t>
            </w:r>
          </w:p>
        </w:tc>
        <w:tc>
          <w:tcPr>
            <w:tcW w:w="1593" w:type="dxa"/>
          </w:tcPr>
          <w:p w14:paraId="1F2FCCF9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497</w:t>
            </w:r>
          </w:p>
        </w:tc>
      </w:tr>
      <w:tr w:rsidR="00294D3B" w:rsidRPr="00A84288" w14:paraId="1D55FC3B" w14:textId="77777777" w:rsidTr="00684475">
        <w:tc>
          <w:tcPr>
            <w:tcW w:w="3258" w:type="dxa"/>
          </w:tcPr>
          <w:p w14:paraId="64BFB0AC" w14:textId="77777777" w:rsidR="00294D3B" w:rsidRPr="00A84288" w:rsidRDefault="00294D3B" w:rsidP="0068447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MeanSO</w:t>
            </w:r>
            <w:r w:rsidRPr="00A84288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Pr="00A84288">
              <w:rPr>
                <w:rFonts w:ascii="Times New Roman" w:hAnsi="Times New Roman" w:cs="Times New Roman" w:hint="eastAsia"/>
              </w:rPr>
              <w:t xml:space="preserve"> (per 1% increase)</w:t>
            </w:r>
          </w:p>
        </w:tc>
        <w:tc>
          <w:tcPr>
            <w:tcW w:w="3685" w:type="dxa"/>
          </w:tcPr>
          <w:p w14:paraId="28E9AAED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968 (0.924-1.013)</w:t>
            </w:r>
          </w:p>
        </w:tc>
        <w:tc>
          <w:tcPr>
            <w:tcW w:w="1593" w:type="dxa"/>
          </w:tcPr>
          <w:p w14:paraId="274F03EA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159</w:t>
            </w:r>
          </w:p>
        </w:tc>
      </w:tr>
      <w:tr w:rsidR="00294D3B" w:rsidRPr="00A84288" w14:paraId="3CCB072F" w14:textId="77777777" w:rsidTr="00684475">
        <w:trPr>
          <w:trHeight w:val="339"/>
        </w:trPr>
        <w:tc>
          <w:tcPr>
            <w:tcW w:w="3258" w:type="dxa"/>
          </w:tcPr>
          <w:p w14:paraId="06BA1D35" w14:textId="41E1C4FA" w:rsidR="00294D3B" w:rsidRPr="00A84288" w:rsidRDefault="00294D3B" w:rsidP="006351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MeanSO</w:t>
            </w:r>
            <w:r w:rsidRPr="00A84288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84288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4288">
              <w:rPr>
                <w:rFonts w:ascii="Times New Roman" w:hAnsi="Times New Roman" w:cs="Times New Roman" w:hint="eastAsia"/>
              </w:rPr>
              <w:t xml:space="preserve">95.0% </w:t>
            </w:r>
          </w:p>
        </w:tc>
        <w:tc>
          <w:tcPr>
            <w:tcW w:w="3685" w:type="dxa"/>
          </w:tcPr>
          <w:p w14:paraId="2CFF2F74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124 (0.842-1.500)</w:t>
            </w:r>
          </w:p>
        </w:tc>
        <w:tc>
          <w:tcPr>
            <w:tcW w:w="1593" w:type="dxa"/>
          </w:tcPr>
          <w:p w14:paraId="54CC4DA1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428</w:t>
            </w:r>
          </w:p>
        </w:tc>
      </w:tr>
      <w:tr w:rsidR="00294D3B" w:rsidRPr="00A84288" w14:paraId="3AEAB30F" w14:textId="77777777" w:rsidTr="00684475">
        <w:tc>
          <w:tcPr>
            <w:tcW w:w="3258" w:type="dxa"/>
          </w:tcPr>
          <w:p w14:paraId="53DF6CEA" w14:textId="77777777" w:rsidR="00294D3B" w:rsidRPr="00A84288" w:rsidRDefault="00294D3B" w:rsidP="0068447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MinSO</w:t>
            </w:r>
            <w:r w:rsidRPr="00A84288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Pr="00A84288">
              <w:rPr>
                <w:rFonts w:ascii="Times New Roman" w:hAnsi="Times New Roman" w:cs="Times New Roman" w:hint="eastAsia"/>
              </w:rPr>
              <w:t xml:space="preserve"> (per 1% increase)</w:t>
            </w:r>
          </w:p>
        </w:tc>
        <w:tc>
          <w:tcPr>
            <w:tcW w:w="3685" w:type="dxa"/>
          </w:tcPr>
          <w:p w14:paraId="3D623ADA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995 (0.983-1.006)</w:t>
            </w:r>
          </w:p>
        </w:tc>
        <w:tc>
          <w:tcPr>
            <w:tcW w:w="1593" w:type="dxa"/>
          </w:tcPr>
          <w:p w14:paraId="7C78A1F8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355</w:t>
            </w:r>
          </w:p>
        </w:tc>
      </w:tr>
      <w:tr w:rsidR="00294D3B" w:rsidRPr="00A84288" w14:paraId="635A8CAD" w14:textId="77777777" w:rsidTr="00684475">
        <w:tc>
          <w:tcPr>
            <w:tcW w:w="3258" w:type="dxa"/>
          </w:tcPr>
          <w:p w14:paraId="58E42BFA" w14:textId="0D4E92F9" w:rsidR="00294D3B" w:rsidRPr="00A84288" w:rsidRDefault="00294D3B" w:rsidP="006351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MinSO</w:t>
            </w:r>
            <w:r w:rsidRPr="00A84288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84288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4288">
              <w:rPr>
                <w:rFonts w:ascii="Times New Roman" w:hAnsi="Times New Roman" w:cs="Times New Roman" w:hint="eastAsia"/>
              </w:rPr>
              <w:t xml:space="preserve">79.0% </w:t>
            </w:r>
          </w:p>
        </w:tc>
        <w:tc>
          <w:tcPr>
            <w:tcW w:w="3685" w:type="dxa"/>
          </w:tcPr>
          <w:p w14:paraId="4477F461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289 (0.963-1.725)</w:t>
            </w:r>
          </w:p>
        </w:tc>
        <w:tc>
          <w:tcPr>
            <w:tcW w:w="1593" w:type="dxa"/>
          </w:tcPr>
          <w:p w14:paraId="48E70FEB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088</w:t>
            </w:r>
          </w:p>
        </w:tc>
      </w:tr>
      <w:tr w:rsidR="00294D3B" w:rsidRPr="00A84288" w14:paraId="472B097B" w14:textId="77777777" w:rsidTr="00684475">
        <w:tc>
          <w:tcPr>
            <w:tcW w:w="3258" w:type="dxa"/>
          </w:tcPr>
          <w:p w14:paraId="23D3AEAD" w14:textId="77777777" w:rsidR="00294D3B" w:rsidRPr="00A84288" w:rsidRDefault="00294D3B" w:rsidP="0068447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T90% (per 1% increase)</w:t>
            </w:r>
          </w:p>
        </w:tc>
        <w:tc>
          <w:tcPr>
            <w:tcW w:w="3685" w:type="dxa"/>
          </w:tcPr>
          <w:p w14:paraId="0AE0F6EC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007 (1.000-1.014)</w:t>
            </w:r>
          </w:p>
        </w:tc>
        <w:tc>
          <w:tcPr>
            <w:tcW w:w="1593" w:type="dxa"/>
          </w:tcPr>
          <w:p w14:paraId="736D6791" w14:textId="2560A4B4" w:rsidR="00294D3B" w:rsidRPr="00A84288" w:rsidRDefault="00A32270" w:rsidP="00A32270">
            <w:pPr>
              <w:tabs>
                <w:tab w:val="left" w:pos="373"/>
                <w:tab w:val="center" w:pos="688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294D3B" w:rsidRPr="00A84288">
              <w:rPr>
                <w:rFonts w:ascii="Times New Roman" w:hAnsi="Times New Roman" w:cs="Times New Roman" w:hint="eastAsia"/>
              </w:rPr>
              <w:t>0.049</w:t>
            </w:r>
          </w:p>
        </w:tc>
      </w:tr>
      <w:tr w:rsidR="00294D3B" w:rsidRPr="00A84288" w14:paraId="0B4CE99E" w14:textId="77777777" w:rsidTr="00684475">
        <w:tc>
          <w:tcPr>
            <w:tcW w:w="3258" w:type="dxa"/>
          </w:tcPr>
          <w:p w14:paraId="59178B6C" w14:textId="1A69205E" w:rsidR="00294D3B" w:rsidRPr="00A84288" w:rsidRDefault="00294D3B" w:rsidP="006351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eastAsia="宋体" w:hAnsi="Times New Roman" w:cs="Times New Roman" w:hint="eastAsia"/>
              </w:rPr>
              <w:t>T90%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A84288">
              <w:rPr>
                <w:rFonts w:ascii="Times New Roman" w:eastAsia="宋体" w:hAnsi="Times New Roman" w:cs="Times New Roman"/>
              </w:rPr>
              <w:t>≥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A84288">
              <w:rPr>
                <w:rFonts w:ascii="Times New Roman" w:eastAsia="宋体" w:hAnsi="Times New Roman" w:cs="Times New Roman" w:hint="eastAsia"/>
              </w:rPr>
              <w:t xml:space="preserve">3.6% </w:t>
            </w:r>
          </w:p>
        </w:tc>
        <w:tc>
          <w:tcPr>
            <w:tcW w:w="3685" w:type="dxa"/>
          </w:tcPr>
          <w:p w14:paraId="774CA2F8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397 (1.045-1.869)</w:t>
            </w:r>
          </w:p>
        </w:tc>
        <w:tc>
          <w:tcPr>
            <w:tcW w:w="1593" w:type="dxa"/>
          </w:tcPr>
          <w:p w14:paraId="52150425" w14:textId="77777777" w:rsidR="00294D3B" w:rsidRPr="00A84288" w:rsidRDefault="00294D3B" w:rsidP="00684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024</w:t>
            </w:r>
          </w:p>
        </w:tc>
      </w:tr>
    </w:tbl>
    <w:p w14:paraId="20AB14A3" w14:textId="572D4588" w:rsidR="00294D3B" w:rsidRPr="00A84288" w:rsidRDefault="00294D3B" w:rsidP="00294D3B">
      <w:pPr>
        <w:spacing w:line="480" w:lineRule="auto"/>
        <w:jc w:val="left"/>
        <w:rPr>
          <w:rFonts w:ascii="Times New Roman" w:hAnsi="Times New Roman" w:cs="Times New Roman"/>
        </w:rPr>
      </w:pPr>
      <w:r w:rsidRPr="00A84288">
        <w:rPr>
          <w:rFonts w:ascii="Times New Roman" w:hAnsi="Times New Roman" w:cs="Times New Roman" w:hint="eastAsia"/>
        </w:rPr>
        <w:t xml:space="preserve">AHI, </w:t>
      </w:r>
      <w:r w:rsidR="001F5030">
        <w:rPr>
          <w:rFonts w:ascii="Times New Roman" w:hAnsi="Times New Roman" w:cs="Times New Roman" w:hint="eastAsia"/>
        </w:rPr>
        <w:t xml:space="preserve">the </w:t>
      </w:r>
      <w:r w:rsidRPr="00A84288">
        <w:rPr>
          <w:rFonts w:ascii="Times New Roman" w:hAnsi="Times New Roman" w:cs="Times New Roman" w:hint="eastAsia"/>
        </w:rPr>
        <w:t xml:space="preserve">apnea-hypopnea index; </w:t>
      </w:r>
      <w:r>
        <w:rPr>
          <w:rFonts w:ascii="Times New Roman" w:hAnsi="Times New Roman" w:cs="Times New Roman"/>
        </w:rPr>
        <w:t xml:space="preserve">CI confidence interval; HR, hazard ratio; </w:t>
      </w:r>
      <w:r w:rsidRPr="00A84288">
        <w:rPr>
          <w:rFonts w:ascii="Times New Roman" w:hAnsi="Times New Roman" w:cs="Times New Roman" w:hint="eastAsia"/>
        </w:rPr>
        <w:t>MeanSO</w:t>
      </w:r>
      <w:r w:rsidRPr="00A84288">
        <w:rPr>
          <w:rFonts w:ascii="Times New Roman" w:hAnsi="Times New Roman" w:cs="Times New Roman" w:hint="eastAsia"/>
          <w:vertAlign w:val="subscript"/>
        </w:rPr>
        <w:t>2</w:t>
      </w:r>
      <w:r w:rsidRPr="00A84288">
        <w:rPr>
          <w:rFonts w:ascii="Times New Roman" w:hAnsi="Times New Roman" w:cs="Times New Roman" w:hint="eastAsia"/>
        </w:rPr>
        <w:t>, the mean oxygen saturation; MinSO</w:t>
      </w:r>
      <w:r w:rsidRPr="00A84288">
        <w:rPr>
          <w:rFonts w:ascii="Times New Roman" w:hAnsi="Times New Roman" w:cs="Times New Roman" w:hint="eastAsia"/>
          <w:vertAlign w:val="subscript"/>
        </w:rPr>
        <w:t>2</w:t>
      </w:r>
      <w:r w:rsidRPr="00A84288">
        <w:rPr>
          <w:rFonts w:ascii="Times New Roman" w:hAnsi="Times New Roman" w:cs="Times New Roman" w:hint="eastAsia"/>
        </w:rPr>
        <w:t xml:space="preserve">, the minimal oxygen saturation; ODI, oxygen desaturation index; T90%, the </w:t>
      </w:r>
      <w:r w:rsidRPr="00A84288">
        <w:rPr>
          <w:rFonts w:ascii="Times New Roman" w:hAnsi="Times New Roman" w:cs="Times New Roman"/>
        </w:rPr>
        <w:t>percentage of time with oxygen saturation below 90%</w:t>
      </w:r>
    </w:p>
    <w:p w14:paraId="5E437A91" w14:textId="77777777" w:rsidR="0051225A" w:rsidRPr="00294D3B" w:rsidRDefault="0051225A"/>
    <w:sectPr w:rsidR="0051225A" w:rsidRPr="00294D3B" w:rsidSect="00825C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3B"/>
    <w:rsid w:val="000010FA"/>
    <w:rsid w:val="000043E8"/>
    <w:rsid w:val="00006D3F"/>
    <w:rsid w:val="00011FFF"/>
    <w:rsid w:val="000137BB"/>
    <w:rsid w:val="00015F54"/>
    <w:rsid w:val="00017F7B"/>
    <w:rsid w:val="00020C5F"/>
    <w:rsid w:val="00020F51"/>
    <w:rsid w:val="000236FA"/>
    <w:rsid w:val="0002556C"/>
    <w:rsid w:val="000277D0"/>
    <w:rsid w:val="00032AC5"/>
    <w:rsid w:val="00036C39"/>
    <w:rsid w:val="0003779E"/>
    <w:rsid w:val="00042DE4"/>
    <w:rsid w:val="00043633"/>
    <w:rsid w:val="00047297"/>
    <w:rsid w:val="00051127"/>
    <w:rsid w:val="000519D5"/>
    <w:rsid w:val="000529CB"/>
    <w:rsid w:val="00053AAC"/>
    <w:rsid w:val="00056259"/>
    <w:rsid w:val="00056286"/>
    <w:rsid w:val="000569D7"/>
    <w:rsid w:val="0005731D"/>
    <w:rsid w:val="00061292"/>
    <w:rsid w:val="0006440E"/>
    <w:rsid w:val="00064AF0"/>
    <w:rsid w:val="00070ADC"/>
    <w:rsid w:val="00071F09"/>
    <w:rsid w:val="00075386"/>
    <w:rsid w:val="0007658D"/>
    <w:rsid w:val="00083820"/>
    <w:rsid w:val="00087A50"/>
    <w:rsid w:val="00092219"/>
    <w:rsid w:val="000928EE"/>
    <w:rsid w:val="00096853"/>
    <w:rsid w:val="000A01DE"/>
    <w:rsid w:val="000B5768"/>
    <w:rsid w:val="000B6F55"/>
    <w:rsid w:val="000C4A44"/>
    <w:rsid w:val="000C60A2"/>
    <w:rsid w:val="000D5215"/>
    <w:rsid w:val="000E05C6"/>
    <w:rsid w:val="000E6B5C"/>
    <w:rsid w:val="000F0CAF"/>
    <w:rsid w:val="000F4714"/>
    <w:rsid w:val="001014AD"/>
    <w:rsid w:val="00102617"/>
    <w:rsid w:val="00104879"/>
    <w:rsid w:val="001066C6"/>
    <w:rsid w:val="00115893"/>
    <w:rsid w:val="00116374"/>
    <w:rsid w:val="0012042B"/>
    <w:rsid w:val="0012337F"/>
    <w:rsid w:val="0012583A"/>
    <w:rsid w:val="001425D7"/>
    <w:rsid w:val="00142AA5"/>
    <w:rsid w:val="00151FB8"/>
    <w:rsid w:val="00152E5F"/>
    <w:rsid w:val="00152FF9"/>
    <w:rsid w:val="00155244"/>
    <w:rsid w:val="00156E76"/>
    <w:rsid w:val="00166547"/>
    <w:rsid w:val="00171FE6"/>
    <w:rsid w:val="00172021"/>
    <w:rsid w:val="00172154"/>
    <w:rsid w:val="00172489"/>
    <w:rsid w:val="00182DCE"/>
    <w:rsid w:val="00186222"/>
    <w:rsid w:val="00195300"/>
    <w:rsid w:val="00195DA5"/>
    <w:rsid w:val="001971E1"/>
    <w:rsid w:val="00197D02"/>
    <w:rsid w:val="001A1F91"/>
    <w:rsid w:val="001A399A"/>
    <w:rsid w:val="001A5381"/>
    <w:rsid w:val="001A6CE3"/>
    <w:rsid w:val="001A726E"/>
    <w:rsid w:val="001B1C7D"/>
    <w:rsid w:val="001B350B"/>
    <w:rsid w:val="001B566A"/>
    <w:rsid w:val="001B58EC"/>
    <w:rsid w:val="001C53BE"/>
    <w:rsid w:val="001C5CC6"/>
    <w:rsid w:val="001D0162"/>
    <w:rsid w:val="001D642D"/>
    <w:rsid w:val="001D7F10"/>
    <w:rsid w:val="001E02DB"/>
    <w:rsid w:val="001E040A"/>
    <w:rsid w:val="001E4DB8"/>
    <w:rsid w:val="001E558E"/>
    <w:rsid w:val="001E5F8B"/>
    <w:rsid w:val="001E645C"/>
    <w:rsid w:val="001E7A08"/>
    <w:rsid w:val="001F103E"/>
    <w:rsid w:val="001F4F3D"/>
    <w:rsid w:val="001F5030"/>
    <w:rsid w:val="00200E92"/>
    <w:rsid w:val="00203766"/>
    <w:rsid w:val="0021176B"/>
    <w:rsid w:val="0021258C"/>
    <w:rsid w:val="00216C8A"/>
    <w:rsid w:val="00221BEE"/>
    <w:rsid w:val="00222D0D"/>
    <w:rsid w:val="002239EB"/>
    <w:rsid w:val="00231F00"/>
    <w:rsid w:val="00233E22"/>
    <w:rsid w:val="00240B25"/>
    <w:rsid w:val="00244F58"/>
    <w:rsid w:val="002502C6"/>
    <w:rsid w:val="00251A06"/>
    <w:rsid w:val="00251DAF"/>
    <w:rsid w:val="00256784"/>
    <w:rsid w:val="002636EF"/>
    <w:rsid w:val="00271FBF"/>
    <w:rsid w:val="0027296C"/>
    <w:rsid w:val="00273C7F"/>
    <w:rsid w:val="002740C4"/>
    <w:rsid w:val="002774DA"/>
    <w:rsid w:val="00281C37"/>
    <w:rsid w:val="00284CF5"/>
    <w:rsid w:val="002909E0"/>
    <w:rsid w:val="00291500"/>
    <w:rsid w:val="00294D3B"/>
    <w:rsid w:val="00296952"/>
    <w:rsid w:val="002A62C8"/>
    <w:rsid w:val="002A7FB6"/>
    <w:rsid w:val="002B1D63"/>
    <w:rsid w:val="002B2287"/>
    <w:rsid w:val="002B6888"/>
    <w:rsid w:val="002B6D02"/>
    <w:rsid w:val="002C2047"/>
    <w:rsid w:val="002C57DA"/>
    <w:rsid w:val="002D6532"/>
    <w:rsid w:val="002E3733"/>
    <w:rsid w:val="002E49FB"/>
    <w:rsid w:val="002E4B3F"/>
    <w:rsid w:val="002E4DFF"/>
    <w:rsid w:val="002E51EC"/>
    <w:rsid w:val="002E618E"/>
    <w:rsid w:val="00300E0B"/>
    <w:rsid w:val="003013A8"/>
    <w:rsid w:val="00304B59"/>
    <w:rsid w:val="00305F66"/>
    <w:rsid w:val="00315831"/>
    <w:rsid w:val="003213A1"/>
    <w:rsid w:val="00324945"/>
    <w:rsid w:val="003363F9"/>
    <w:rsid w:val="00341A12"/>
    <w:rsid w:val="003433D5"/>
    <w:rsid w:val="00347627"/>
    <w:rsid w:val="00353DB9"/>
    <w:rsid w:val="003559E1"/>
    <w:rsid w:val="0035789F"/>
    <w:rsid w:val="003624C2"/>
    <w:rsid w:val="0036256C"/>
    <w:rsid w:val="00364059"/>
    <w:rsid w:val="0037134C"/>
    <w:rsid w:val="00372F2E"/>
    <w:rsid w:val="0038007C"/>
    <w:rsid w:val="003815FD"/>
    <w:rsid w:val="00383270"/>
    <w:rsid w:val="003903B5"/>
    <w:rsid w:val="00395193"/>
    <w:rsid w:val="00395F38"/>
    <w:rsid w:val="0039603B"/>
    <w:rsid w:val="003A1080"/>
    <w:rsid w:val="003A3855"/>
    <w:rsid w:val="003A43FD"/>
    <w:rsid w:val="003A4851"/>
    <w:rsid w:val="003A6E20"/>
    <w:rsid w:val="003A72CA"/>
    <w:rsid w:val="003B2BE3"/>
    <w:rsid w:val="003B36A2"/>
    <w:rsid w:val="003B4C6D"/>
    <w:rsid w:val="003B68E8"/>
    <w:rsid w:val="003B7CD3"/>
    <w:rsid w:val="003C220C"/>
    <w:rsid w:val="003C46C6"/>
    <w:rsid w:val="003C5289"/>
    <w:rsid w:val="003D4438"/>
    <w:rsid w:val="003E0D3F"/>
    <w:rsid w:val="003E1E4C"/>
    <w:rsid w:val="003E3A6B"/>
    <w:rsid w:val="003E50E6"/>
    <w:rsid w:val="003F35CE"/>
    <w:rsid w:val="003F65FD"/>
    <w:rsid w:val="00404964"/>
    <w:rsid w:val="00404BE7"/>
    <w:rsid w:val="0040659A"/>
    <w:rsid w:val="00407208"/>
    <w:rsid w:val="004119A0"/>
    <w:rsid w:val="00412BCB"/>
    <w:rsid w:val="00417D53"/>
    <w:rsid w:val="00420B5B"/>
    <w:rsid w:val="00420E47"/>
    <w:rsid w:val="00421A19"/>
    <w:rsid w:val="0043003E"/>
    <w:rsid w:val="00431F1B"/>
    <w:rsid w:val="00437030"/>
    <w:rsid w:val="004452AB"/>
    <w:rsid w:val="00450BB0"/>
    <w:rsid w:val="00454590"/>
    <w:rsid w:val="00455301"/>
    <w:rsid w:val="00461807"/>
    <w:rsid w:val="0046730F"/>
    <w:rsid w:val="00467489"/>
    <w:rsid w:val="00474AB9"/>
    <w:rsid w:val="0048161C"/>
    <w:rsid w:val="00482DBE"/>
    <w:rsid w:val="00483D27"/>
    <w:rsid w:val="004852B6"/>
    <w:rsid w:val="00485AAE"/>
    <w:rsid w:val="00495FBC"/>
    <w:rsid w:val="004A6009"/>
    <w:rsid w:val="004A6FD4"/>
    <w:rsid w:val="004B037E"/>
    <w:rsid w:val="004B2747"/>
    <w:rsid w:val="004B2828"/>
    <w:rsid w:val="004B34E9"/>
    <w:rsid w:val="004B3FAC"/>
    <w:rsid w:val="004B6E29"/>
    <w:rsid w:val="004D16AD"/>
    <w:rsid w:val="004D27A9"/>
    <w:rsid w:val="004E5271"/>
    <w:rsid w:val="004E56D5"/>
    <w:rsid w:val="004F032E"/>
    <w:rsid w:val="004F50E6"/>
    <w:rsid w:val="004F5DC4"/>
    <w:rsid w:val="004F6E19"/>
    <w:rsid w:val="00502EC3"/>
    <w:rsid w:val="00504076"/>
    <w:rsid w:val="00506E09"/>
    <w:rsid w:val="0051225A"/>
    <w:rsid w:val="00515C88"/>
    <w:rsid w:val="00523BFA"/>
    <w:rsid w:val="0054457C"/>
    <w:rsid w:val="00552BAC"/>
    <w:rsid w:val="00553936"/>
    <w:rsid w:val="00554C89"/>
    <w:rsid w:val="00555B35"/>
    <w:rsid w:val="00564929"/>
    <w:rsid w:val="00570115"/>
    <w:rsid w:val="00574A67"/>
    <w:rsid w:val="00581053"/>
    <w:rsid w:val="00582D48"/>
    <w:rsid w:val="00587BE0"/>
    <w:rsid w:val="00592E6F"/>
    <w:rsid w:val="005944A3"/>
    <w:rsid w:val="005949E4"/>
    <w:rsid w:val="0059642B"/>
    <w:rsid w:val="00596C92"/>
    <w:rsid w:val="005A175A"/>
    <w:rsid w:val="005A2BE0"/>
    <w:rsid w:val="005A545D"/>
    <w:rsid w:val="005B6B0A"/>
    <w:rsid w:val="005C04EE"/>
    <w:rsid w:val="005C2367"/>
    <w:rsid w:val="005C31E7"/>
    <w:rsid w:val="005C643E"/>
    <w:rsid w:val="005D109A"/>
    <w:rsid w:val="005D15FD"/>
    <w:rsid w:val="005D370C"/>
    <w:rsid w:val="005D3A79"/>
    <w:rsid w:val="005D6F83"/>
    <w:rsid w:val="005E3D2E"/>
    <w:rsid w:val="005E4341"/>
    <w:rsid w:val="005F05BD"/>
    <w:rsid w:val="005F07FB"/>
    <w:rsid w:val="005F1DD8"/>
    <w:rsid w:val="005F436A"/>
    <w:rsid w:val="005F5AD1"/>
    <w:rsid w:val="005F5CFE"/>
    <w:rsid w:val="005F65F8"/>
    <w:rsid w:val="005F7033"/>
    <w:rsid w:val="005F71AD"/>
    <w:rsid w:val="005F7D38"/>
    <w:rsid w:val="006013B9"/>
    <w:rsid w:val="006045C5"/>
    <w:rsid w:val="00606408"/>
    <w:rsid w:val="00607684"/>
    <w:rsid w:val="006119B1"/>
    <w:rsid w:val="0061236E"/>
    <w:rsid w:val="006129A1"/>
    <w:rsid w:val="00620738"/>
    <w:rsid w:val="00625FDA"/>
    <w:rsid w:val="00626938"/>
    <w:rsid w:val="00626A16"/>
    <w:rsid w:val="00631881"/>
    <w:rsid w:val="00631D1F"/>
    <w:rsid w:val="00633AE8"/>
    <w:rsid w:val="0063515C"/>
    <w:rsid w:val="006356BD"/>
    <w:rsid w:val="00650347"/>
    <w:rsid w:val="0065061E"/>
    <w:rsid w:val="0065323D"/>
    <w:rsid w:val="00660CD8"/>
    <w:rsid w:val="0066474E"/>
    <w:rsid w:val="006657EB"/>
    <w:rsid w:val="0067117D"/>
    <w:rsid w:val="0067703A"/>
    <w:rsid w:val="006814FE"/>
    <w:rsid w:val="0068286A"/>
    <w:rsid w:val="006848DE"/>
    <w:rsid w:val="006941EE"/>
    <w:rsid w:val="006A441D"/>
    <w:rsid w:val="006A48CB"/>
    <w:rsid w:val="006B02E0"/>
    <w:rsid w:val="006B4EAD"/>
    <w:rsid w:val="006B57E1"/>
    <w:rsid w:val="006B5924"/>
    <w:rsid w:val="006B618E"/>
    <w:rsid w:val="006C04BC"/>
    <w:rsid w:val="006C12F3"/>
    <w:rsid w:val="006C2ADF"/>
    <w:rsid w:val="006C2F7F"/>
    <w:rsid w:val="006C7292"/>
    <w:rsid w:val="006D00DE"/>
    <w:rsid w:val="006D1B9A"/>
    <w:rsid w:val="006D250E"/>
    <w:rsid w:val="006D4320"/>
    <w:rsid w:val="006D556E"/>
    <w:rsid w:val="006E2292"/>
    <w:rsid w:val="006F383C"/>
    <w:rsid w:val="006F6EE4"/>
    <w:rsid w:val="006F7642"/>
    <w:rsid w:val="0070579A"/>
    <w:rsid w:val="00730254"/>
    <w:rsid w:val="00730694"/>
    <w:rsid w:val="00732DB8"/>
    <w:rsid w:val="00733195"/>
    <w:rsid w:val="00733FEA"/>
    <w:rsid w:val="00740727"/>
    <w:rsid w:val="0074226C"/>
    <w:rsid w:val="00744916"/>
    <w:rsid w:val="00747000"/>
    <w:rsid w:val="007501C7"/>
    <w:rsid w:val="00750B31"/>
    <w:rsid w:val="00756560"/>
    <w:rsid w:val="00762E1A"/>
    <w:rsid w:val="00763328"/>
    <w:rsid w:val="00763749"/>
    <w:rsid w:val="00765B55"/>
    <w:rsid w:val="007724EA"/>
    <w:rsid w:val="00775D60"/>
    <w:rsid w:val="0077746A"/>
    <w:rsid w:val="00780064"/>
    <w:rsid w:val="0078036A"/>
    <w:rsid w:val="00782E54"/>
    <w:rsid w:val="00783D79"/>
    <w:rsid w:val="00785CD0"/>
    <w:rsid w:val="00790293"/>
    <w:rsid w:val="00790EEC"/>
    <w:rsid w:val="0079199C"/>
    <w:rsid w:val="0079676A"/>
    <w:rsid w:val="007A0637"/>
    <w:rsid w:val="007A3348"/>
    <w:rsid w:val="007A690D"/>
    <w:rsid w:val="007B31DF"/>
    <w:rsid w:val="007B3C58"/>
    <w:rsid w:val="007B487D"/>
    <w:rsid w:val="007B7F08"/>
    <w:rsid w:val="007C107B"/>
    <w:rsid w:val="007C4FA8"/>
    <w:rsid w:val="007C5463"/>
    <w:rsid w:val="007C5F4B"/>
    <w:rsid w:val="007D5DF9"/>
    <w:rsid w:val="007D5E29"/>
    <w:rsid w:val="007D69A8"/>
    <w:rsid w:val="007E3D29"/>
    <w:rsid w:val="007F1C4B"/>
    <w:rsid w:val="007F3B81"/>
    <w:rsid w:val="007F4326"/>
    <w:rsid w:val="007F48ED"/>
    <w:rsid w:val="007F50E8"/>
    <w:rsid w:val="007F765A"/>
    <w:rsid w:val="008015CA"/>
    <w:rsid w:val="0080207C"/>
    <w:rsid w:val="00805055"/>
    <w:rsid w:val="0080730F"/>
    <w:rsid w:val="00807C56"/>
    <w:rsid w:val="0081172C"/>
    <w:rsid w:val="00811FC1"/>
    <w:rsid w:val="008152C4"/>
    <w:rsid w:val="00820B3A"/>
    <w:rsid w:val="008222D9"/>
    <w:rsid w:val="00825CE6"/>
    <w:rsid w:val="0082732A"/>
    <w:rsid w:val="0083451B"/>
    <w:rsid w:val="00835367"/>
    <w:rsid w:val="008354A8"/>
    <w:rsid w:val="00836121"/>
    <w:rsid w:val="00836B20"/>
    <w:rsid w:val="00837F9C"/>
    <w:rsid w:val="0084082E"/>
    <w:rsid w:val="00843013"/>
    <w:rsid w:val="00843B97"/>
    <w:rsid w:val="00850388"/>
    <w:rsid w:val="0085244C"/>
    <w:rsid w:val="008564A5"/>
    <w:rsid w:val="008566E7"/>
    <w:rsid w:val="0085686A"/>
    <w:rsid w:val="0086020A"/>
    <w:rsid w:val="00866E69"/>
    <w:rsid w:val="0087051B"/>
    <w:rsid w:val="00874613"/>
    <w:rsid w:val="008801B5"/>
    <w:rsid w:val="00881D79"/>
    <w:rsid w:val="00883EA6"/>
    <w:rsid w:val="00884801"/>
    <w:rsid w:val="008A407E"/>
    <w:rsid w:val="008A7B43"/>
    <w:rsid w:val="008B0EF7"/>
    <w:rsid w:val="008B2918"/>
    <w:rsid w:val="008B54AE"/>
    <w:rsid w:val="008C087F"/>
    <w:rsid w:val="008C4554"/>
    <w:rsid w:val="008C72E0"/>
    <w:rsid w:val="008E0B94"/>
    <w:rsid w:val="008F1EEE"/>
    <w:rsid w:val="008F72F8"/>
    <w:rsid w:val="009121CD"/>
    <w:rsid w:val="009144F1"/>
    <w:rsid w:val="009160CD"/>
    <w:rsid w:val="00916250"/>
    <w:rsid w:val="00921D2A"/>
    <w:rsid w:val="009242FD"/>
    <w:rsid w:val="009346EB"/>
    <w:rsid w:val="00945E0C"/>
    <w:rsid w:val="00950262"/>
    <w:rsid w:val="0095087A"/>
    <w:rsid w:val="0095242A"/>
    <w:rsid w:val="0095596D"/>
    <w:rsid w:val="0095768A"/>
    <w:rsid w:val="009601A4"/>
    <w:rsid w:val="00965AE6"/>
    <w:rsid w:val="00966D1D"/>
    <w:rsid w:val="00971D52"/>
    <w:rsid w:val="00974258"/>
    <w:rsid w:val="009750A3"/>
    <w:rsid w:val="00975159"/>
    <w:rsid w:val="009814BB"/>
    <w:rsid w:val="00982F2F"/>
    <w:rsid w:val="00985235"/>
    <w:rsid w:val="00987EEB"/>
    <w:rsid w:val="00990CEE"/>
    <w:rsid w:val="00994824"/>
    <w:rsid w:val="009965D1"/>
    <w:rsid w:val="009974B1"/>
    <w:rsid w:val="009C4C77"/>
    <w:rsid w:val="009C5611"/>
    <w:rsid w:val="009C7025"/>
    <w:rsid w:val="009D05EE"/>
    <w:rsid w:val="009D0CEF"/>
    <w:rsid w:val="009D0CFE"/>
    <w:rsid w:val="009D1215"/>
    <w:rsid w:val="009D254D"/>
    <w:rsid w:val="009D2B6D"/>
    <w:rsid w:val="009E08E3"/>
    <w:rsid w:val="009E3B0D"/>
    <w:rsid w:val="009F2CEA"/>
    <w:rsid w:val="009F5B8B"/>
    <w:rsid w:val="009F5E36"/>
    <w:rsid w:val="00A02EF7"/>
    <w:rsid w:val="00A02FAB"/>
    <w:rsid w:val="00A0574F"/>
    <w:rsid w:val="00A07F52"/>
    <w:rsid w:val="00A11BCC"/>
    <w:rsid w:val="00A132B9"/>
    <w:rsid w:val="00A21DD1"/>
    <w:rsid w:val="00A2248B"/>
    <w:rsid w:val="00A22B27"/>
    <w:rsid w:val="00A233DE"/>
    <w:rsid w:val="00A23ECB"/>
    <w:rsid w:val="00A24B3E"/>
    <w:rsid w:val="00A24FB0"/>
    <w:rsid w:val="00A3197A"/>
    <w:rsid w:val="00A32270"/>
    <w:rsid w:val="00A3421E"/>
    <w:rsid w:val="00A34BC4"/>
    <w:rsid w:val="00A363A7"/>
    <w:rsid w:val="00A3749B"/>
    <w:rsid w:val="00A377E2"/>
    <w:rsid w:val="00A4218C"/>
    <w:rsid w:val="00A513C3"/>
    <w:rsid w:val="00A5231F"/>
    <w:rsid w:val="00A568B6"/>
    <w:rsid w:val="00A578B0"/>
    <w:rsid w:val="00A62578"/>
    <w:rsid w:val="00A655D4"/>
    <w:rsid w:val="00A6712C"/>
    <w:rsid w:val="00A748F8"/>
    <w:rsid w:val="00A74ED9"/>
    <w:rsid w:val="00A80BB1"/>
    <w:rsid w:val="00A81874"/>
    <w:rsid w:val="00A82AB6"/>
    <w:rsid w:val="00A83606"/>
    <w:rsid w:val="00A87523"/>
    <w:rsid w:val="00A927C8"/>
    <w:rsid w:val="00A9388A"/>
    <w:rsid w:val="00A952E1"/>
    <w:rsid w:val="00A9545E"/>
    <w:rsid w:val="00AA2E97"/>
    <w:rsid w:val="00AB323A"/>
    <w:rsid w:val="00AB35EE"/>
    <w:rsid w:val="00AB3B28"/>
    <w:rsid w:val="00AB537C"/>
    <w:rsid w:val="00AB5F7F"/>
    <w:rsid w:val="00AC1BD8"/>
    <w:rsid w:val="00AD6FFF"/>
    <w:rsid w:val="00AD7909"/>
    <w:rsid w:val="00AE42CD"/>
    <w:rsid w:val="00AE4FB2"/>
    <w:rsid w:val="00AF1DD1"/>
    <w:rsid w:val="00B007CB"/>
    <w:rsid w:val="00B022FC"/>
    <w:rsid w:val="00B04047"/>
    <w:rsid w:val="00B05656"/>
    <w:rsid w:val="00B12500"/>
    <w:rsid w:val="00B13EB3"/>
    <w:rsid w:val="00B17515"/>
    <w:rsid w:val="00B17886"/>
    <w:rsid w:val="00B20550"/>
    <w:rsid w:val="00B24969"/>
    <w:rsid w:val="00B27F99"/>
    <w:rsid w:val="00B3100C"/>
    <w:rsid w:val="00B31BB4"/>
    <w:rsid w:val="00B34B6B"/>
    <w:rsid w:val="00B46E3B"/>
    <w:rsid w:val="00B47ACA"/>
    <w:rsid w:val="00B54D65"/>
    <w:rsid w:val="00B557B6"/>
    <w:rsid w:val="00B563AF"/>
    <w:rsid w:val="00B6073F"/>
    <w:rsid w:val="00B62619"/>
    <w:rsid w:val="00B63A40"/>
    <w:rsid w:val="00B66B22"/>
    <w:rsid w:val="00B774B1"/>
    <w:rsid w:val="00B91158"/>
    <w:rsid w:val="00B93A1C"/>
    <w:rsid w:val="00B943A0"/>
    <w:rsid w:val="00B96F96"/>
    <w:rsid w:val="00BB01C2"/>
    <w:rsid w:val="00BB5A20"/>
    <w:rsid w:val="00BB7A59"/>
    <w:rsid w:val="00BC01EC"/>
    <w:rsid w:val="00BC1DED"/>
    <w:rsid w:val="00BC417F"/>
    <w:rsid w:val="00BC49CE"/>
    <w:rsid w:val="00BC4BB3"/>
    <w:rsid w:val="00BC521C"/>
    <w:rsid w:val="00BD35F2"/>
    <w:rsid w:val="00BD4DAB"/>
    <w:rsid w:val="00BE1711"/>
    <w:rsid w:val="00BE26C4"/>
    <w:rsid w:val="00BE3106"/>
    <w:rsid w:val="00BE3223"/>
    <w:rsid w:val="00BF116B"/>
    <w:rsid w:val="00BF1493"/>
    <w:rsid w:val="00BF2F71"/>
    <w:rsid w:val="00BF325B"/>
    <w:rsid w:val="00BF678D"/>
    <w:rsid w:val="00C009D6"/>
    <w:rsid w:val="00C017EE"/>
    <w:rsid w:val="00C03B6E"/>
    <w:rsid w:val="00C0782E"/>
    <w:rsid w:val="00C1411C"/>
    <w:rsid w:val="00C17C32"/>
    <w:rsid w:val="00C21C5A"/>
    <w:rsid w:val="00C27816"/>
    <w:rsid w:val="00C310B8"/>
    <w:rsid w:val="00C32742"/>
    <w:rsid w:val="00C33DD0"/>
    <w:rsid w:val="00C35640"/>
    <w:rsid w:val="00C36747"/>
    <w:rsid w:val="00C404A9"/>
    <w:rsid w:val="00C41C5B"/>
    <w:rsid w:val="00C42A64"/>
    <w:rsid w:val="00C431ED"/>
    <w:rsid w:val="00C46529"/>
    <w:rsid w:val="00C4660B"/>
    <w:rsid w:val="00C4697B"/>
    <w:rsid w:val="00C50B70"/>
    <w:rsid w:val="00C512C9"/>
    <w:rsid w:val="00C53609"/>
    <w:rsid w:val="00C5480D"/>
    <w:rsid w:val="00C54D85"/>
    <w:rsid w:val="00C55368"/>
    <w:rsid w:val="00C61C4D"/>
    <w:rsid w:val="00C61E0A"/>
    <w:rsid w:val="00C65EE5"/>
    <w:rsid w:val="00C66A72"/>
    <w:rsid w:val="00C67490"/>
    <w:rsid w:val="00C732C7"/>
    <w:rsid w:val="00C82A11"/>
    <w:rsid w:val="00C843E1"/>
    <w:rsid w:val="00C87835"/>
    <w:rsid w:val="00C92413"/>
    <w:rsid w:val="00C92701"/>
    <w:rsid w:val="00CA075D"/>
    <w:rsid w:val="00CA3FDD"/>
    <w:rsid w:val="00CA5AE0"/>
    <w:rsid w:val="00CA7261"/>
    <w:rsid w:val="00CA771B"/>
    <w:rsid w:val="00CB185B"/>
    <w:rsid w:val="00CB3144"/>
    <w:rsid w:val="00CB4ACF"/>
    <w:rsid w:val="00CB546D"/>
    <w:rsid w:val="00CC0474"/>
    <w:rsid w:val="00CC079D"/>
    <w:rsid w:val="00CC2801"/>
    <w:rsid w:val="00CD7823"/>
    <w:rsid w:val="00CD7E1E"/>
    <w:rsid w:val="00CF47D3"/>
    <w:rsid w:val="00CF74D0"/>
    <w:rsid w:val="00CF751E"/>
    <w:rsid w:val="00D03A98"/>
    <w:rsid w:val="00D03EC1"/>
    <w:rsid w:val="00D11D34"/>
    <w:rsid w:val="00D1278B"/>
    <w:rsid w:val="00D14D09"/>
    <w:rsid w:val="00D17C0C"/>
    <w:rsid w:val="00D217BC"/>
    <w:rsid w:val="00D22FBA"/>
    <w:rsid w:val="00D27BB7"/>
    <w:rsid w:val="00D450F2"/>
    <w:rsid w:val="00D4643D"/>
    <w:rsid w:val="00D47092"/>
    <w:rsid w:val="00D52FEE"/>
    <w:rsid w:val="00D53829"/>
    <w:rsid w:val="00D54640"/>
    <w:rsid w:val="00D5557B"/>
    <w:rsid w:val="00D55671"/>
    <w:rsid w:val="00D5590B"/>
    <w:rsid w:val="00D55DD5"/>
    <w:rsid w:val="00D5705D"/>
    <w:rsid w:val="00D57FC1"/>
    <w:rsid w:val="00D62E0D"/>
    <w:rsid w:val="00D64E6D"/>
    <w:rsid w:val="00D66F68"/>
    <w:rsid w:val="00D67941"/>
    <w:rsid w:val="00D72961"/>
    <w:rsid w:val="00D753F7"/>
    <w:rsid w:val="00D75FDD"/>
    <w:rsid w:val="00D806D2"/>
    <w:rsid w:val="00D81642"/>
    <w:rsid w:val="00D84ED2"/>
    <w:rsid w:val="00D850CA"/>
    <w:rsid w:val="00D85AB3"/>
    <w:rsid w:val="00D91EA2"/>
    <w:rsid w:val="00D97D0B"/>
    <w:rsid w:val="00D97F8C"/>
    <w:rsid w:val="00DA43F4"/>
    <w:rsid w:val="00DB1129"/>
    <w:rsid w:val="00DB3759"/>
    <w:rsid w:val="00DB5E87"/>
    <w:rsid w:val="00DB714F"/>
    <w:rsid w:val="00DB7C8C"/>
    <w:rsid w:val="00DC28CC"/>
    <w:rsid w:val="00DC3080"/>
    <w:rsid w:val="00DD0266"/>
    <w:rsid w:val="00DD116B"/>
    <w:rsid w:val="00DD46B6"/>
    <w:rsid w:val="00DD49AC"/>
    <w:rsid w:val="00DD7410"/>
    <w:rsid w:val="00DE437B"/>
    <w:rsid w:val="00DE798C"/>
    <w:rsid w:val="00DF126B"/>
    <w:rsid w:val="00E01C74"/>
    <w:rsid w:val="00E01F18"/>
    <w:rsid w:val="00E03ED6"/>
    <w:rsid w:val="00E03FBE"/>
    <w:rsid w:val="00E04D6D"/>
    <w:rsid w:val="00E07067"/>
    <w:rsid w:val="00E136C1"/>
    <w:rsid w:val="00E1557C"/>
    <w:rsid w:val="00E16CDD"/>
    <w:rsid w:val="00E21B06"/>
    <w:rsid w:val="00E220C3"/>
    <w:rsid w:val="00E23701"/>
    <w:rsid w:val="00E25C4E"/>
    <w:rsid w:val="00E27C4B"/>
    <w:rsid w:val="00E321F5"/>
    <w:rsid w:val="00E329B3"/>
    <w:rsid w:val="00E33E02"/>
    <w:rsid w:val="00E35048"/>
    <w:rsid w:val="00E35C14"/>
    <w:rsid w:val="00E421FC"/>
    <w:rsid w:val="00E45652"/>
    <w:rsid w:val="00E4703A"/>
    <w:rsid w:val="00E475CA"/>
    <w:rsid w:val="00E47705"/>
    <w:rsid w:val="00E54C71"/>
    <w:rsid w:val="00E57CC7"/>
    <w:rsid w:val="00E613CC"/>
    <w:rsid w:val="00E63B64"/>
    <w:rsid w:val="00E6576F"/>
    <w:rsid w:val="00E71451"/>
    <w:rsid w:val="00E766C0"/>
    <w:rsid w:val="00E81975"/>
    <w:rsid w:val="00E820BD"/>
    <w:rsid w:val="00E826C7"/>
    <w:rsid w:val="00E85BB8"/>
    <w:rsid w:val="00E85CEA"/>
    <w:rsid w:val="00E86AEB"/>
    <w:rsid w:val="00E93245"/>
    <w:rsid w:val="00E938A7"/>
    <w:rsid w:val="00E962C3"/>
    <w:rsid w:val="00E96A03"/>
    <w:rsid w:val="00EA04A4"/>
    <w:rsid w:val="00EA532C"/>
    <w:rsid w:val="00EB738B"/>
    <w:rsid w:val="00EB76D8"/>
    <w:rsid w:val="00EC4F73"/>
    <w:rsid w:val="00EC5524"/>
    <w:rsid w:val="00ED79EC"/>
    <w:rsid w:val="00EE1737"/>
    <w:rsid w:val="00EE3A35"/>
    <w:rsid w:val="00EE49C8"/>
    <w:rsid w:val="00EE4F0A"/>
    <w:rsid w:val="00EE6534"/>
    <w:rsid w:val="00F00D40"/>
    <w:rsid w:val="00F03D6B"/>
    <w:rsid w:val="00F04AB3"/>
    <w:rsid w:val="00F04D88"/>
    <w:rsid w:val="00F10EB3"/>
    <w:rsid w:val="00F1479C"/>
    <w:rsid w:val="00F154FB"/>
    <w:rsid w:val="00F155FF"/>
    <w:rsid w:val="00F21B02"/>
    <w:rsid w:val="00F252C0"/>
    <w:rsid w:val="00F34D33"/>
    <w:rsid w:val="00F36BB8"/>
    <w:rsid w:val="00F37C38"/>
    <w:rsid w:val="00F4048D"/>
    <w:rsid w:val="00F40C51"/>
    <w:rsid w:val="00F46D20"/>
    <w:rsid w:val="00F6063F"/>
    <w:rsid w:val="00F60B05"/>
    <w:rsid w:val="00F61120"/>
    <w:rsid w:val="00F619E1"/>
    <w:rsid w:val="00F62C60"/>
    <w:rsid w:val="00F70703"/>
    <w:rsid w:val="00F71A1D"/>
    <w:rsid w:val="00F728D1"/>
    <w:rsid w:val="00F736BA"/>
    <w:rsid w:val="00F754AB"/>
    <w:rsid w:val="00F75E54"/>
    <w:rsid w:val="00F768D7"/>
    <w:rsid w:val="00F85D60"/>
    <w:rsid w:val="00F85E4B"/>
    <w:rsid w:val="00F92840"/>
    <w:rsid w:val="00F94DE2"/>
    <w:rsid w:val="00F952FE"/>
    <w:rsid w:val="00FA2595"/>
    <w:rsid w:val="00FA2C19"/>
    <w:rsid w:val="00FA4D9B"/>
    <w:rsid w:val="00FA4E4A"/>
    <w:rsid w:val="00FA7577"/>
    <w:rsid w:val="00FB4C2F"/>
    <w:rsid w:val="00FB65D4"/>
    <w:rsid w:val="00FC13E0"/>
    <w:rsid w:val="00FC143E"/>
    <w:rsid w:val="00FC39F4"/>
    <w:rsid w:val="00FD093C"/>
    <w:rsid w:val="00FD0FDC"/>
    <w:rsid w:val="00FE018B"/>
    <w:rsid w:val="00FE01AA"/>
    <w:rsid w:val="00FE3EC6"/>
    <w:rsid w:val="00FF1E4F"/>
    <w:rsid w:val="00FF1EF7"/>
    <w:rsid w:val="00FF436B"/>
    <w:rsid w:val="00FF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C62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94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4D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7</cp:revision>
  <dcterms:created xsi:type="dcterms:W3CDTF">2019-06-09T13:15:00Z</dcterms:created>
  <dcterms:modified xsi:type="dcterms:W3CDTF">2019-11-29T07:31:00Z</dcterms:modified>
</cp:coreProperties>
</file>